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33F81" w14:textId="14E864A2" w:rsidR="00197DB8" w:rsidRDefault="000A2CEB">
      <w:r w:rsidRPr="000A2CEB">
        <w:rPr>
          <w:noProof/>
        </w:rPr>
        <w:drawing>
          <wp:anchor distT="0" distB="0" distL="114300" distR="114300" simplePos="0" relativeHeight="251658240" behindDoc="0" locked="0" layoutInCell="1" allowOverlap="1" wp14:anchorId="7C645822" wp14:editId="584F0541">
            <wp:simplePos x="0" y="0"/>
            <wp:positionH relativeFrom="column">
              <wp:posOffset>146050</wp:posOffset>
            </wp:positionH>
            <wp:positionV relativeFrom="paragraph">
              <wp:posOffset>222885</wp:posOffset>
            </wp:positionV>
            <wp:extent cx="6429937" cy="7933690"/>
            <wp:effectExtent l="0" t="0" r="9525" b="0"/>
            <wp:wrapNone/>
            <wp:docPr id="9777715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9937" cy="793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755E6">
        <w:t>Table S4. List of antibodies</w:t>
      </w:r>
    </w:p>
    <w:sectPr w:rsidR="00197DB8" w:rsidSect="000A2CEB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CEB"/>
    <w:rsid w:val="000A2CEB"/>
    <w:rsid w:val="00197DB8"/>
    <w:rsid w:val="00A7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BB90F"/>
  <w15:chartTrackingRefBased/>
  <w15:docId w15:val="{3D311D47-D594-458F-ADB5-1EEDF3399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</Words>
  <Characters>26</Characters>
  <Application>Microsoft Office Word</Application>
  <DocSecurity>0</DocSecurity>
  <Lines>1</Lines>
  <Paragraphs>1</Paragraphs>
  <ScaleCrop>false</ScaleCrop>
  <Company>Texas AM University</Company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un</dc:creator>
  <cp:keywords/>
  <dc:description/>
  <cp:lastModifiedBy>Huang, Yun</cp:lastModifiedBy>
  <cp:revision>2</cp:revision>
  <dcterms:created xsi:type="dcterms:W3CDTF">2023-12-05T21:46:00Z</dcterms:created>
  <dcterms:modified xsi:type="dcterms:W3CDTF">2023-12-05T21:56:00Z</dcterms:modified>
</cp:coreProperties>
</file>